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6295" w:rsidRPr="00F739E9" w:rsidRDefault="00381928" w:rsidP="00F739E9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C2477D">
        <w:rPr>
          <w:rFonts w:ascii="Garamond" w:hAnsi="Garamond"/>
          <w:b/>
          <w:bCs/>
          <w:color w:val="0070C0"/>
        </w:rPr>
        <w:t>Supplement 4.</w:t>
      </w:r>
      <w:r w:rsidR="007D6295" w:rsidRPr="00F739E9">
        <w:rPr>
          <w:rFonts w:ascii="Garamond" w:hAnsi="Garamond"/>
          <w:color w:val="000000" w:themeColor="text1"/>
        </w:rPr>
        <w:t xml:space="preserve"> Multiple comparisons of the </w:t>
      </w:r>
      <w:r w:rsidRPr="00F739E9">
        <w:rPr>
          <w:rFonts w:ascii="Garamond" w:hAnsi="Garamond"/>
          <w:color w:val="000000" w:themeColor="text1"/>
        </w:rPr>
        <w:t>positive attitude scale</w:t>
      </w:r>
      <w:r w:rsidR="007D6295" w:rsidRPr="00F739E9">
        <w:rPr>
          <w:rFonts w:ascii="Garamond" w:hAnsi="Garamond"/>
          <w:color w:val="000000" w:themeColor="text1"/>
        </w:rPr>
        <w:t xml:space="preserve"> mean scores </w:t>
      </w:r>
      <w:r w:rsidRPr="00F739E9">
        <w:rPr>
          <w:rFonts w:ascii="Garamond" w:hAnsi="Garamond"/>
          <w:color w:val="000000" w:themeColor="text1"/>
        </w:rPr>
        <w:t>by academic years</w:t>
      </w:r>
    </w:p>
    <w:tbl>
      <w:tblPr>
        <w:tblStyle w:val="a5"/>
        <w:tblW w:w="46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09"/>
        <w:gridCol w:w="1518"/>
        <w:gridCol w:w="2079"/>
        <w:gridCol w:w="1701"/>
        <w:gridCol w:w="1562"/>
      </w:tblGrid>
      <w:tr w:rsidR="00F739E9" w:rsidRPr="00C2477D" w:rsidTr="00C2477D">
        <w:trPr>
          <w:trHeight w:val="338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I) Level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J) Level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d</w:t>
            </w: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ifference (I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–</w:t>
            </w: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J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t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an</w:t>
            </w: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d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ard</w:t>
            </w: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e</w:t>
            </w: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rror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ig</w:t>
            </w:r>
            <w:r w:rsidR="00C2477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nificance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  <w:tcBorders>
              <w:top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3.541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974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3.789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30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5.114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59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&lt;</w:t>
            </w:r>
            <w:r w:rsidR="00333B17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3.384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63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3.533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73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064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-3.541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974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24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36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573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967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58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15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51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48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-3.789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30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24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36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325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24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47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405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590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-5.114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59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&lt;</w:t>
            </w:r>
            <w:r w:rsidR="00333B17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1.573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967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58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1.325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24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47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1.730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54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329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1.581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67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13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-3.384</w:t>
            </w:r>
          </w:p>
        </w:tc>
        <w:tc>
          <w:tcPr>
            <w:tcW w:w="1016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63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15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151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405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730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54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329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413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3.533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73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064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484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42" w:type="pct"/>
          </w:tcPr>
          <w:p w:rsidR="007D6295" w:rsidRPr="00C2477D" w:rsidRDefault="00605D5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590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739E9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581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267</w:t>
            </w:r>
          </w:p>
        </w:tc>
        <w:tc>
          <w:tcPr>
            <w:tcW w:w="933" w:type="pct"/>
          </w:tcPr>
          <w:p w:rsidR="007D6295" w:rsidRPr="00C2477D" w:rsidRDefault="00333B17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7D6295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813</w:t>
            </w:r>
          </w:p>
        </w:tc>
      </w:tr>
      <w:tr w:rsidR="00C2477D" w:rsidRPr="00C2477D" w:rsidTr="00C2477D">
        <w:trPr>
          <w:trHeight w:val="338"/>
        </w:trPr>
        <w:tc>
          <w:tcPr>
            <w:tcW w:w="90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242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-</w:t>
            </w:r>
            <w:r w:rsidR="00605D57"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1016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413</w:t>
            </w:r>
          </w:p>
        </w:tc>
        <w:tc>
          <w:tcPr>
            <w:tcW w:w="933" w:type="pct"/>
          </w:tcPr>
          <w:p w:rsidR="007D6295" w:rsidRPr="00C2477D" w:rsidRDefault="007D6295" w:rsidP="00C2477D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C2477D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:rsidR="007D6295" w:rsidRPr="00F739E9" w:rsidRDefault="00C2477D" w:rsidP="00C2477D">
      <w:pPr>
        <w:spacing w:beforeLines="50" w:before="120" w:after="0" w:line="480" w:lineRule="auto"/>
        <w:jc w:val="both"/>
        <w:rPr>
          <w:rFonts w:ascii="Garamond" w:hAnsi="Garamond"/>
          <w:color w:val="000000" w:themeColor="text1"/>
        </w:rPr>
      </w:pPr>
      <w:r w:rsidRPr="00C2477D">
        <w:rPr>
          <w:rFonts w:ascii="Garamond" w:hAnsi="Garamond"/>
          <w:color w:val="000000" w:themeColor="text1"/>
        </w:rPr>
        <w:t>Statistically significant results are marked in bold.</w:t>
      </w:r>
    </w:p>
    <w:p w:rsidR="007D6295" w:rsidRPr="00F739E9" w:rsidRDefault="007D6295" w:rsidP="00F739E9">
      <w:pPr>
        <w:spacing w:after="0" w:line="480" w:lineRule="auto"/>
        <w:jc w:val="both"/>
        <w:rPr>
          <w:rFonts w:ascii="Garamond" w:hAnsi="Garamond"/>
          <w:color w:val="000000" w:themeColor="text1"/>
        </w:rPr>
      </w:pPr>
    </w:p>
    <w:sectPr w:rsidR="007D6295" w:rsidRPr="00F739E9" w:rsidSect="00F739E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86A91" w:rsidRDefault="00E86A91" w:rsidP="00F739E9">
      <w:pPr>
        <w:spacing w:after="0" w:line="240" w:lineRule="auto"/>
      </w:pPr>
      <w:r>
        <w:separator/>
      </w:r>
    </w:p>
  </w:endnote>
  <w:endnote w:type="continuationSeparator" w:id="0">
    <w:p w:rsidR="00E86A91" w:rsidRDefault="00E86A91" w:rsidP="00F73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86A91" w:rsidRDefault="00E86A91" w:rsidP="00F739E9">
      <w:pPr>
        <w:spacing w:after="0" w:line="240" w:lineRule="auto"/>
      </w:pPr>
      <w:r>
        <w:separator/>
      </w:r>
    </w:p>
  </w:footnote>
  <w:footnote w:type="continuationSeparator" w:id="0">
    <w:p w:rsidR="00E86A91" w:rsidRDefault="00E86A91" w:rsidP="00F73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95"/>
    <w:rsid w:val="00333B17"/>
    <w:rsid w:val="00381928"/>
    <w:rsid w:val="003D302B"/>
    <w:rsid w:val="00605D57"/>
    <w:rsid w:val="006C7E48"/>
    <w:rsid w:val="007D6295"/>
    <w:rsid w:val="00C2477D"/>
    <w:rsid w:val="00E86A91"/>
    <w:rsid w:val="00F7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034F3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9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39E9"/>
  </w:style>
  <w:style w:type="paragraph" w:styleId="a4">
    <w:name w:val="footer"/>
    <w:basedOn w:val="a"/>
    <w:link w:val="Char0"/>
    <w:uiPriority w:val="99"/>
    <w:unhideWhenUsed/>
    <w:rsid w:val="00F739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39E9"/>
  </w:style>
  <w:style w:type="table" w:styleId="a5">
    <w:name w:val="Table Grid"/>
    <w:basedOn w:val="a1"/>
    <w:uiPriority w:val="39"/>
    <w:rsid w:val="00C24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3</cp:revision>
  <dcterms:created xsi:type="dcterms:W3CDTF">2023-05-31T05:02:00Z</dcterms:created>
  <dcterms:modified xsi:type="dcterms:W3CDTF">2023-05-31T05:06:00Z</dcterms:modified>
</cp:coreProperties>
</file>